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966CA" w14:textId="77777777" w:rsidR="001E6D49" w:rsidRDefault="001E6D49" w:rsidP="00E3431D"/>
    <w:p w14:paraId="054E7189" w14:textId="66E06F7F" w:rsidR="001E6D49" w:rsidRPr="001E6D49" w:rsidRDefault="001E6D49" w:rsidP="001E6D49">
      <w:pPr>
        <w:jc w:val="both"/>
        <w:rPr>
          <w:color w:val="000000" w:themeColor="text1"/>
          <w:shd w:val="clear" w:color="auto" w:fill="FFFFFF"/>
        </w:rPr>
      </w:pPr>
      <w:r w:rsidRPr="001E6D49">
        <w:rPr>
          <w:b/>
          <w:bCs/>
        </w:rPr>
        <w:t>Supplementary Data S</w:t>
      </w:r>
      <w:r w:rsidR="00867F6B">
        <w:rPr>
          <w:b/>
          <w:bCs/>
        </w:rPr>
        <w:t>4</w:t>
      </w:r>
      <w:r w:rsidRPr="001E6D49">
        <w:rPr>
          <w:b/>
          <w:bCs/>
        </w:rPr>
        <w:t>, Table S</w:t>
      </w:r>
      <w:r w:rsidR="00867F6B">
        <w:rPr>
          <w:b/>
          <w:bCs/>
        </w:rPr>
        <w:t>4</w:t>
      </w:r>
      <w:r w:rsidRPr="001E6D49">
        <w:rPr>
          <w:b/>
          <w:bCs/>
        </w:rPr>
        <w:t>.</w:t>
      </w:r>
      <w:r w:rsidRPr="001E6D49">
        <w:t xml:space="preserve"> </w:t>
      </w:r>
      <w:r w:rsidRPr="001E6D49">
        <w:rPr>
          <w:color w:val="000000" w:themeColor="text1"/>
          <w:shd w:val="clear" w:color="auto" w:fill="FFFFFF"/>
        </w:rPr>
        <w:t xml:space="preserve">Linear regression model for estimated reduction in </w:t>
      </w:r>
      <w:r w:rsidR="004932CE">
        <w:rPr>
          <w:color w:val="000000" w:themeColor="text1"/>
          <w:shd w:val="clear" w:color="auto" w:fill="FFFFFF"/>
        </w:rPr>
        <w:t>severity</w:t>
      </w:r>
      <w:r w:rsidRPr="001E6D49">
        <w:rPr>
          <w:color w:val="000000" w:themeColor="text1"/>
          <w:shd w:val="clear" w:color="auto" w:fill="FFFFFF"/>
        </w:rPr>
        <w:t xml:space="preserve"> scores and genotype (G and P), adjusted for age, MUAC and EPI vaccination status. Participants from the pre-RV1 period, with genotype G1</w:t>
      </w:r>
      <w:proofErr w:type="gramStart"/>
      <w:r w:rsidRPr="001E6D49">
        <w:rPr>
          <w:color w:val="000000" w:themeColor="text1"/>
          <w:shd w:val="clear" w:color="auto" w:fill="FFFFFF"/>
        </w:rPr>
        <w:t>P[</w:t>
      </w:r>
      <w:proofErr w:type="gramEnd"/>
      <w:r w:rsidRPr="001E6D49">
        <w:rPr>
          <w:color w:val="000000" w:themeColor="text1"/>
          <w:shd w:val="clear" w:color="auto" w:fill="FFFFFF"/>
        </w:rPr>
        <w:t xml:space="preserve">8] and no vaccinations are taken as the reference group. Adjusted </w:t>
      </w:r>
      <w:r w:rsidRPr="001E6D49">
        <w:rPr>
          <w:i/>
          <w:iCs/>
          <w:color w:val="000000" w:themeColor="text1"/>
          <w:shd w:val="clear" w:color="auto" w:fill="FFFFFF"/>
        </w:rPr>
        <w:t>R</w:t>
      </w:r>
      <w:r w:rsidRPr="001E6D49">
        <w:rPr>
          <w:color w:val="000000" w:themeColor="text1"/>
          <w:vertAlign w:val="superscript"/>
        </w:rPr>
        <w:t>2</w:t>
      </w:r>
      <w:r w:rsidRPr="001E6D49">
        <w:rPr>
          <w:rStyle w:val="apple-converted-space"/>
          <w:color w:val="000000" w:themeColor="text1"/>
          <w:shd w:val="clear" w:color="auto" w:fill="FFFFFF"/>
        </w:rPr>
        <w:t> </w:t>
      </w:r>
      <w:r w:rsidRPr="001E6D49">
        <w:rPr>
          <w:color w:val="000000" w:themeColor="text1"/>
          <w:shd w:val="clear" w:color="auto" w:fill="FFFFFF"/>
        </w:rPr>
        <w:t>= 0.24.</w:t>
      </w:r>
    </w:p>
    <w:p w14:paraId="2D663AFC" w14:textId="77777777" w:rsidR="001E6D49" w:rsidRPr="001E6D49" w:rsidRDefault="001E6D49" w:rsidP="001E6D49"/>
    <w:tbl>
      <w:tblPr>
        <w:tblW w:w="9341" w:type="dxa"/>
        <w:tblLook w:val="04A0" w:firstRow="1" w:lastRow="0" w:firstColumn="1" w:lastColumn="0" w:noHBand="0" w:noVBand="1"/>
      </w:tblPr>
      <w:tblGrid>
        <w:gridCol w:w="4521"/>
        <w:gridCol w:w="1336"/>
        <w:gridCol w:w="1985"/>
        <w:gridCol w:w="1559"/>
      </w:tblGrid>
      <w:tr w:rsidR="001E6D49" w:rsidRPr="001E6D49" w14:paraId="0D38D8E4" w14:textId="77777777" w:rsidTr="00124A02">
        <w:trPr>
          <w:trHeight w:val="320"/>
        </w:trPr>
        <w:tc>
          <w:tcPr>
            <w:tcW w:w="4521" w:type="dxa"/>
            <w:tcBorders>
              <w:top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5F1A173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b/>
                <w:bCs/>
                <w:color w:val="262626"/>
              </w:rPr>
              <w:t>Variable</w:t>
            </w:r>
          </w:p>
        </w:tc>
        <w:tc>
          <w:tcPr>
            <w:tcW w:w="1276" w:type="dxa"/>
            <w:tcBorders>
              <w:top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1CB92B1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b/>
                <w:bCs/>
                <w:color w:val="262626"/>
              </w:rPr>
              <w:t>Coefficient Estimate</w:t>
            </w:r>
          </w:p>
        </w:tc>
        <w:tc>
          <w:tcPr>
            <w:tcW w:w="1985" w:type="dxa"/>
            <w:tcBorders>
              <w:top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9C768F1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b/>
                <w:bCs/>
                <w:color w:val="262626"/>
              </w:rPr>
              <w:t>95% Confidence Interval</w:t>
            </w:r>
          </w:p>
        </w:tc>
        <w:tc>
          <w:tcPr>
            <w:tcW w:w="1559" w:type="dxa"/>
            <w:tcBorders>
              <w:top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211BAD2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b/>
                <w:bCs/>
                <w:i/>
                <w:iCs/>
                <w:color w:val="262626"/>
              </w:rPr>
              <w:t>p</w:t>
            </w:r>
            <w:r w:rsidRPr="001E6D49">
              <w:rPr>
                <w:b/>
                <w:bCs/>
                <w:color w:val="262626"/>
              </w:rPr>
              <w:t>-value</w:t>
            </w:r>
          </w:p>
        </w:tc>
      </w:tr>
      <w:tr w:rsidR="001E6D49" w:rsidRPr="001E6D49" w14:paraId="6617EF54" w14:textId="77777777" w:rsidTr="00124A02">
        <w:trPr>
          <w:trHeight w:val="320"/>
        </w:trPr>
        <w:tc>
          <w:tcPr>
            <w:tcW w:w="4521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58E56B0F" w14:textId="77777777" w:rsidR="001E6D49" w:rsidRPr="001E6D49" w:rsidRDefault="001E6D49" w:rsidP="00124A02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7448FC2F" w14:textId="77777777" w:rsidR="001E6D49" w:rsidRPr="001E6D49" w:rsidRDefault="001E6D49" w:rsidP="00124A02">
            <w:pPr>
              <w:jc w:val="right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2EFF79D5" w14:textId="77777777" w:rsidR="001E6D49" w:rsidRPr="001E6D49" w:rsidRDefault="001E6D49" w:rsidP="00124A02">
            <w:pPr>
              <w:rPr>
                <w:color w:val="000000"/>
              </w:rPr>
            </w:pP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19F1A371" w14:textId="77777777" w:rsidR="001E6D49" w:rsidRPr="001E6D49" w:rsidRDefault="001E6D49" w:rsidP="00124A02">
            <w:pPr>
              <w:jc w:val="right"/>
              <w:rPr>
                <w:color w:val="000000"/>
              </w:rPr>
            </w:pPr>
          </w:p>
        </w:tc>
      </w:tr>
      <w:tr w:rsidR="001E6D49" w:rsidRPr="001E6D49" w14:paraId="522F88C2" w14:textId="77777777" w:rsidTr="00124A02">
        <w:trPr>
          <w:trHeight w:val="320"/>
        </w:trPr>
        <w:tc>
          <w:tcPr>
            <w:tcW w:w="4521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F455C15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2EA610D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14.53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49A1E3E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11.77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17.29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87074B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&lt;0.001</w:t>
            </w:r>
          </w:p>
        </w:tc>
      </w:tr>
      <w:tr w:rsidR="001E6D49" w:rsidRPr="001E6D49" w14:paraId="186CD513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049E6361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post-RV1 unvaccina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573F1A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1CB17E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1.40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1.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D221F1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992</w:t>
            </w:r>
          </w:p>
        </w:tc>
      </w:tr>
      <w:tr w:rsidR="001E6D49" w:rsidRPr="001E6D49" w14:paraId="00F47DD2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2236E810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post-RV1 vaccina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716898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3.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C668F2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5.01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-2.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B4E650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&lt;0.001</w:t>
            </w:r>
          </w:p>
        </w:tc>
      </w:tr>
      <w:tr w:rsidR="001E6D49" w:rsidRPr="001E6D49" w14:paraId="634FC6D6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3E8B888D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Genotype G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4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0269F6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A7AE0E" w14:textId="6746B96B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2.37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</w:t>
            </w:r>
            <w:r w:rsidRPr="001E6D49">
              <w:rPr>
                <w:color w:val="000000"/>
              </w:rPr>
              <w:t xml:space="preserve"> 0.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CCFE97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159</w:t>
            </w:r>
          </w:p>
        </w:tc>
      </w:tr>
      <w:tr w:rsidR="001E6D49" w:rsidRPr="001E6D49" w14:paraId="3B71801F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068BF3BC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Genotype G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6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22DAB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6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6EBFB4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2.30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1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BD3A48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451</w:t>
            </w:r>
          </w:p>
        </w:tc>
      </w:tr>
      <w:tr w:rsidR="001E6D49" w:rsidRPr="001E6D49" w14:paraId="0264E358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0C4D064C" w14:textId="08B8D39A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Genotype G1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6]</w:t>
            </w:r>
            <w:r w:rsidR="004932CE" w:rsidRPr="00E3431D">
              <w:rPr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F74DB5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6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6CBFCC" w14:textId="1F4436CF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2.34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1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69A93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459</w:t>
            </w:r>
          </w:p>
        </w:tc>
      </w:tr>
      <w:tr w:rsidR="001E6D49" w:rsidRPr="001E6D49" w14:paraId="2E4B3A3A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73726B86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Genotype G1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8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3FB9B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282088" w14:textId="16F75D1F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2.82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2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74D63A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765</w:t>
            </w:r>
          </w:p>
        </w:tc>
      </w:tr>
      <w:tr w:rsidR="001E6D49" w:rsidRPr="001E6D49" w14:paraId="4BAC570D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17057DAB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B2BE3F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39486A" w14:textId="2CF3066B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0.07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</w:t>
            </w:r>
            <w:r w:rsidR="00967575" w:rsidRPr="001E6D49">
              <w:rPr>
                <w:color w:val="000000" w:themeColor="text1"/>
                <w:shd w:val="clear" w:color="auto" w:fill="FFFFFF"/>
              </w:rPr>
              <w:t xml:space="preserve">– </w:t>
            </w:r>
            <w:r w:rsidR="00967575" w:rsidRPr="001E6D49">
              <w:rPr>
                <w:color w:val="000000"/>
              </w:rPr>
              <w:t>0</w:t>
            </w:r>
            <w:r w:rsidRPr="001E6D49">
              <w:rPr>
                <w:color w:val="000000"/>
              </w:rPr>
              <w:t>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9BAF9A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114</w:t>
            </w:r>
          </w:p>
        </w:tc>
      </w:tr>
      <w:tr w:rsidR="001E6D49" w:rsidRPr="001E6D49" w14:paraId="25C1385A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2D9458BA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MUA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1CAA98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C94695" w14:textId="024A06AC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0.02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</w:t>
            </w:r>
            <w:r w:rsidRPr="001E6D49">
              <w:rPr>
                <w:color w:val="000000"/>
              </w:rPr>
              <w:t xml:space="preserve"> 0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A5B944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361</w:t>
            </w:r>
          </w:p>
        </w:tc>
      </w:tr>
      <w:tr w:rsidR="001E6D49" w:rsidRPr="001E6D49" w14:paraId="12C971C2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009B9596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BC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C65A81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8AFDDA" w14:textId="1D409C6E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1.97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1.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39644A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654</w:t>
            </w:r>
          </w:p>
        </w:tc>
      </w:tr>
      <w:tr w:rsidR="001E6D49" w:rsidRPr="001E6D49" w14:paraId="36FC62EB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551DD127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Pent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EDAF6A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6F6515" w14:textId="6CEEB91E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3.87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2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857593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690</w:t>
            </w:r>
          </w:p>
        </w:tc>
      </w:tr>
      <w:tr w:rsidR="001E6D49" w:rsidRPr="001E6D49" w14:paraId="23058218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0B6BA080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Poli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F8FAC9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1.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B9B1E7" w14:textId="52BDDAFC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0.95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3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EAF6A8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232</w:t>
            </w:r>
          </w:p>
        </w:tc>
      </w:tr>
      <w:tr w:rsidR="001E6D49" w:rsidRPr="001E6D49" w14:paraId="406DC035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255C9E53" w14:textId="7777777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PCV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329431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6C04ED" w14:textId="5886EA22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1.98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05CBF1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169</w:t>
            </w:r>
          </w:p>
        </w:tc>
      </w:tr>
      <w:tr w:rsidR="001E6D49" w:rsidRPr="001E6D49" w14:paraId="0A6D2B11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4D737B35" w14:textId="1B56389F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 xml:space="preserve">Post-RV1 </w:t>
            </w:r>
            <w:r w:rsidR="005D6711" w:rsidRPr="001E6D49">
              <w:rPr>
                <w:color w:val="000000"/>
              </w:rPr>
              <w:t>unvaccinated:</w:t>
            </w:r>
            <w:r w:rsidRPr="001E6D49">
              <w:rPr>
                <w:color w:val="000000"/>
              </w:rPr>
              <w:t xml:space="preserve"> genotype G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4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4A84CE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1.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D5C9E5" w14:textId="4AD10C78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0.68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</w:t>
            </w:r>
            <w:r w:rsidRPr="001E6D49">
              <w:rPr>
                <w:color w:val="000000"/>
              </w:rPr>
              <w:t xml:space="preserve"> 3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AF4816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212</w:t>
            </w:r>
          </w:p>
        </w:tc>
      </w:tr>
      <w:tr w:rsidR="001E6D49" w:rsidRPr="001E6D49" w14:paraId="0C222A9C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1919F210" w14:textId="4CFDC41C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 xml:space="preserve">Post-RV1 </w:t>
            </w:r>
            <w:r w:rsidR="005D6711" w:rsidRPr="001E6D49">
              <w:rPr>
                <w:color w:val="000000"/>
              </w:rPr>
              <w:t>vaccinated:</w:t>
            </w:r>
            <w:r w:rsidRPr="001E6D49">
              <w:rPr>
                <w:color w:val="000000"/>
              </w:rPr>
              <w:t xml:space="preserve"> genotype G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4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67FCD9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1.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5BCAAE" w14:textId="50D82392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0.31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2.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7B3161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115</w:t>
            </w:r>
          </w:p>
        </w:tc>
      </w:tr>
      <w:tr w:rsidR="001E6D49" w:rsidRPr="001E6D49" w14:paraId="50C2F338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15C96A62" w14:textId="4EF13FDD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 xml:space="preserve">Post-RV1 </w:t>
            </w:r>
            <w:r w:rsidR="005D6711" w:rsidRPr="001E6D49">
              <w:rPr>
                <w:color w:val="000000"/>
              </w:rPr>
              <w:t>unvaccinated:</w:t>
            </w:r>
            <w:r w:rsidRPr="001E6D49">
              <w:rPr>
                <w:color w:val="000000"/>
              </w:rPr>
              <w:t xml:space="preserve"> genotype G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6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02DE8E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20ED30" w14:textId="0ED978ED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2.91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1.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38312A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600</w:t>
            </w:r>
          </w:p>
        </w:tc>
      </w:tr>
      <w:tr w:rsidR="001E6D49" w:rsidRPr="001E6D49" w14:paraId="6F9C5DBE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61F998D0" w14:textId="4CFB4FF7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 xml:space="preserve">Post-RV1 </w:t>
            </w:r>
            <w:r w:rsidR="005D6711" w:rsidRPr="001E6D49">
              <w:rPr>
                <w:color w:val="000000"/>
              </w:rPr>
              <w:t>vaccinated:</w:t>
            </w:r>
            <w:r w:rsidRPr="001E6D49">
              <w:rPr>
                <w:color w:val="000000"/>
              </w:rPr>
              <w:t xml:space="preserve"> genotype G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6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684BDD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333122" w14:textId="4800CA41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2.47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</w:t>
            </w:r>
            <w:r w:rsidRPr="001E6D49">
              <w:rPr>
                <w:color w:val="000000"/>
              </w:rPr>
              <w:t xml:space="preserve"> 1.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F0A2A6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591</w:t>
            </w:r>
          </w:p>
        </w:tc>
      </w:tr>
      <w:tr w:rsidR="001E6D49" w:rsidRPr="001E6D49" w14:paraId="7240892E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5CC53F01" w14:textId="61C02E6D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 xml:space="preserve">Post-RV1 </w:t>
            </w:r>
            <w:r w:rsidR="005D6711" w:rsidRPr="001E6D49">
              <w:rPr>
                <w:color w:val="000000"/>
              </w:rPr>
              <w:t>unvaccinated:</w:t>
            </w:r>
            <w:r w:rsidRPr="001E6D49">
              <w:rPr>
                <w:color w:val="000000"/>
              </w:rPr>
              <w:t xml:space="preserve"> genotype G1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6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0EE24E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0C951D" w14:textId="615BF541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2.40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2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C15E05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960</w:t>
            </w:r>
          </w:p>
        </w:tc>
      </w:tr>
      <w:tr w:rsidR="001E6D49" w:rsidRPr="001E6D49" w14:paraId="7658F0CD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30DB9FBA" w14:textId="691A02E9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 xml:space="preserve">Post-RV1 </w:t>
            </w:r>
            <w:r w:rsidR="005D6711" w:rsidRPr="001E6D49">
              <w:rPr>
                <w:color w:val="000000"/>
              </w:rPr>
              <w:t>vaccinated:</w:t>
            </w:r>
            <w:r w:rsidRPr="001E6D49">
              <w:rPr>
                <w:color w:val="000000"/>
              </w:rPr>
              <w:t xml:space="preserve"> genotype G1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6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B7045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2.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5EEEC5" w14:textId="1FDCB00F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 xml:space="preserve"> 0.60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4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FABE07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011</w:t>
            </w:r>
          </w:p>
        </w:tc>
      </w:tr>
      <w:tr w:rsidR="001E6D49" w:rsidRPr="001E6D49" w14:paraId="7AC07F69" w14:textId="77777777" w:rsidTr="00124A02">
        <w:trPr>
          <w:trHeight w:val="320"/>
        </w:trPr>
        <w:tc>
          <w:tcPr>
            <w:tcW w:w="4521" w:type="dxa"/>
            <w:shd w:val="clear" w:color="auto" w:fill="auto"/>
            <w:noWrap/>
            <w:vAlign w:val="bottom"/>
            <w:hideMark/>
          </w:tcPr>
          <w:p w14:paraId="4D1AD5A5" w14:textId="0274F3B2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 xml:space="preserve">Post-RV1 </w:t>
            </w:r>
            <w:r w:rsidR="005D6711" w:rsidRPr="001E6D49">
              <w:rPr>
                <w:color w:val="000000"/>
              </w:rPr>
              <w:t>unvaccinated:</w:t>
            </w:r>
            <w:r w:rsidRPr="001E6D49">
              <w:rPr>
                <w:color w:val="000000"/>
              </w:rPr>
              <w:t xml:space="preserve"> genotype G1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8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82E772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-0.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F5C559" w14:textId="705AE312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3.12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3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A0C55D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983</w:t>
            </w:r>
          </w:p>
        </w:tc>
      </w:tr>
      <w:tr w:rsidR="001E6D49" w:rsidRPr="001E6D49" w14:paraId="5C2BFE65" w14:textId="77777777" w:rsidTr="00124A02">
        <w:trPr>
          <w:trHeight w:val="320"/>
        </w:trPr>
        <w:tc>
          <w:tcPr>
            <w:tcW w:w="4521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5E4DE4C" w14:textId="3E3563BB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 xml:space="preserve">Post-RV1 </w:t>
            </w:r>
            <w:r w:rsidR="005D6711" w:rsidRPr="001E6D49">
              <w:rPr>
                <w:color w:val="000000"/>
              </w:rPr>
              <w:t>vaccinated:</w:t>
            </w:r>
            <w:r w:rsidRPr="001E6D49">
              <w:rPr>
                <w:color w:val="000000"/>
              </w:rPr>
              <w:t xml:space="preserve"> genotype G12</w:t>
            </w:r>
            <w:proofErr w:type="gramStart"/>
            <w:r w:rsidRPr="001E6D49">
              <w:rPr>
                <w:color w:val="000000"/>
              </w:rPr>
              <w:t>P[</w:t>
            </w:r>
            <w:proofErr w:type="gramEnd"/>
            <w:r w:rsidRPr="001E6D49">
              <w:rPr>
                <w:color w:val="000000"/>
              </w:rPr>
              <w:t>8]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830ECE3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1.29</w:t>
            </w:r>
          </w:p>
        </w:tc>
        <w:tc>
          <w:tcPr>
            <w:tcW w:w="1985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7FCB428" w14:textId="69C62F82" w:rsidR="001E6D49" w:rsidRPr="001E6D49" w:rsidRDefault="001E6D49" w:rsidP="00124A02">
            <w:pPr>
              <w:rPr>
                <w:color w:val="000000"/>
              </w:rPr>
            </w:pPr>
            <w:r w:rsidRPr="001E6D49">
              <w:rPr>
                <w:color w:val="000000"/>
              </w:rPr>
              <w:t>-1.54</w:t>
            </w:r>
            <w:r w:rsidRPr="001E6D49">
              <w:rPr>
                <w:color w:val="000000" w:themeColor="text1"/>
                <w:shd w:val="clear" w:color="auto" w:fill="FFFFFF"/>
              </w:rPr>
              <w:t xml:space="preserve"> – </w:t>
            </w:r>
            <w:r w:rsidRPr="001E6D49">
              <w:rPr>
                <w:color w:val="000000"/>
              </w:rPr>
              <w:t>4.12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4982765" w14:textId="77777777" w:rsidR="001E6D49" w:rsidRPr="001E6D49" w:rsidRDefault="001E6D49" w:rsidP="00124A02">
            <w:pPr>
              <w:jc w:val="center"/>
              <w:rPr>
                <w:color w:val="000000"/>
              </w:rPr>
            </w:pPr>
            <w:r w:rsidRPr="001E6D49">
              <w:rPr>
                <w:color w:val="000000"/>
              </w:rPr>
              <w:t>0.373</w:t>
            </w:r>
          </w:p>
        </w:tc>
      </w:tr>
    </w:tbl>
    <w:p w14:paraId="1ECB4515" w14:textId="77777777" w:rsidR="001E6D49" w:rsidRDefault="001E6D49" w:rsidP="001E6D49">
      <w:pPr>
        <w:pStyle w:val="NormalWeb"/>
        <w:spacing w:before="0" w:beforeAutospacing="0" w:after="0" w:afterAutospacing="0"/>
        <w:jc w:val="both"/>
      </w:pPr>
    </w:p>
    <w:p w14:paraId="7C618932" w14:textId="77777777" w:rsidR="004932CE" w:rsidRDefault="004932CE" w:rsidP="001E6D49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p w14:paraId="413D3AEA" w14:textId="4BFAECE6" w:rsidR="00E145F3" w:rsidRDefault="004932CE" w:rsidP="001E6D49">
      <w:pPr>
        <w:pStyle w:val="NormalWeb"/>
        <w:spacing w:before="0" w:beforeAutospacing="0" w:after="0" w:afterAutospacing="0"/>
        <w:jc w:val="both"/>
        <w:rPr>
          <w:b/>
          <w:bCs/>
        </w:rPr>
      </w:pPr>
      <w:r w:rsidRPr="00E3431D"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  <w:vertAlign w:val="superscript"/>
        </w:rPr>
        <w:t xml:space="preserve"> </w:t>
      </w:r>
      <w:r w:rsidRPr="004932CE">
        <w:rPr>
          <w:color w:val="000000" w:themeColor="text1"/>
          <w:sz w:val="20"/>
          <w:szCs w:val="20"/>
        </w:rPr>
        <w:t>RV1-vaccinated children had severity scores on average 3.74 (95% CI [2.47, 5.01]; p&lt;0.0001) units lower than RV1-unvaccinated children, and while G12P[6] infections had on average severity scores 0.64 (95% CI [-1.05, 2.34]; p=0.4589) units higher compared to G1P[8] genotypes, this combined effect (average decrease of 3.74 – 0.64 = 3.10) was offset on average by an increase of 2.58 (95% CI [0.60, 4.56]; p=0.0111) units for children which were both RV1-vaccinated and G12P[6] infected.</w:t>
      </w:r>
      <w:r>
        <w:rPr>
          <w:sz w:val="20"/>
          <w:szCs w:val="20"/>
        </w:rPr>
        <w:t xml:space="preserve"> </w:t>
      </w:r>
      <w:r w:rsidR="001E6D49" w:rsidRPr="00D83D1B">
        <w:rPr>
          <w:sz w:val="20"/>
          <w:szCs w:val="20"/>
        </w:rPr>
        <w:t>MUAC; Middle-Upper Arm Circumference.</w:t>
      </w:r>
      <w:r w:rsidR="001E6D49">
        <w:rPr>
          <w:sz w:val="20"/>
          <w:szCs w:val="20"/>
        </w:rPr>
        <w:t xml:space="preserve"> </w:t>
      </w:r>
      <w:r w:rsidR="001E6D49" w:rsidRPr="00D83D1B">
        <w:rPr>
          <w:sz w:val="20"/>
          <w:szCs w:val="20"/>
        </w:rPr>
        <w:t>BCG; Bacillus Calmette–</w:t>
      </w:r>
      <w:proofErr w:type="spellStart"/>
      <w:r w:rsidR="001E6D49" w:rsidRPr="00D83D1B">
        <w:rPr>
          <w:sz w:val="20"/>
          <w:szCs w:val="20"/>
        </w:rPr>
        <w:t>Guérin</w:t>
      </w:r>
      <w:proofErr w:type="spellEnd"/>
      <w:r w:rsidR="001E6D49" w:rsidRPr="00D83D1B">
        <w:rPr>
          <w:sz w:val="20"/>
          <w:szCs w:val="20"/>
        </w:rPr>
        <w:t xml:space="preserve"> (BCG) vaccine.</w:t>
      </w:r>
      <w:r w:rsidR="001E6D49" w:rsidRPr="00D83D1B">
        <w:rPr>
          <w:sz w:val="20"/>
          <w:szCs w:val="20"/>
          <w:vertAlign w:val="superscript"/>
        </w:rPr>
        <w:t xml:space="preserve">  </w:t>
      </w:r>
      <w:r w:rsidR="001E6D49" w:rsidRPr="00D83D1B">
        <w:rPr>
          <w:sz w:val="20"/>
          <w:szCs w:val="20"/>
        </w:rPr>
        <w:t xml:space="preserve">PCV; </w:t>
      </w:r>
      <w:r w:rsidR="001E6D49">
        <w:rPr>
          <w:sz w:val="20"/>
          <w:szCs w:val="20"/>
        </w:rPr>
        <w:t xml:space="preserve">Pneumococcal conjugate vaccine. Penta: </w:t>
      </w:r>
      <w:r w:rsidR="001E6D49" w:rsidRPr="00D83D1B">
        <w:rPr>
          <w:sz w:val="20"/>
          <w:szCs w:val="20"/>
        </w:rPr>
        <w:t>Pentavalent vaccine contain</w:t>
      </w:r>
      <w:r w:rsidR="001E6D49">
        <w:rPr>
          <w:sz w:val="20"/>
          <w:szCs w:val="20"/>
        </w:rPr>
        <w:t>ing</w:t>
      </w:r>
      <w:r w:rsidR="001E6D49" w:rsidRPr="00D83D1B">
        <w:rPr>
          <w:sz w:val="20"/>
          <w:szCs w:val="20"/>
        </w:rPr>
        <w:t xml:space="preserve"> five antigens (diphtheria, pertussis, tetanus, and hepatitis B and Haemophilus influenzae type b).</w:t>
      </w:r>
    </w:p>
    <w:p w14:paraId="7725E8AE" w14:textId="5CF46417" w:rsidR="001E6D49" w:rsidRPr="00BB6D80" w:rsidRDefault="001E6D49" w:rsidP="001E6D49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sectPr w:rsidR="001E6D49" w:rsidRPr="00BB6D80" w:rsidSect="00F004DC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26B28B" w14:textId="77777777" w:rsidR="00D33D42" w:rsidRDefault="00D33D42" w:rsidP="00636AED">
      <w:r>
        <w:separator/>
      </w:r>
    </w:p>
  </w:endnote>
  <w:endnote w:type="continuationSeparator" w:id="0">
    <w:p w14:paraId="1FF06FB4" w14:textId="77777777" w:rsidR="00D33D42" w:rsidRDefault="00D33D42" w:rsidP="00636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680782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DAACD1" w14:textId="77777777" w:rsidR="00E145F3" w:rsidRDefault="00E145F3" w:rsidP="00D56B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24BC85" w14:textId="77777777" w:rsidR="00E145F3" w:rsidRDefault="00E145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9577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E48D7B" w14:textId="77777777" w:rsidR="00E145F3" w:rsidRDefault="00E145F3" w:rsidP="00D56B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1146A98" w14:textId="77777777" w:rsidR="00E145F3" w:rsidRDefault="00E14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9E905" w14:textId="77777777" w:rsidR="00D33D42" w:rsidRDefault="00D33D42" w:rsidP="00636AED">
      <w:r>
        <w:separator/>
      </w:r>
    </w:p>
  </w:footnote>
  <w:footnote w:type="continuationSeparator" w:id="0">
    <w:p w14:paraId="1E96732C" w14:textId="77777777" w:rsidR="00D33D42" w:rsidRDefault="00D33D42" w:rsidP="00636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FC"/>
    <w:rsid w:val="000217C8"/>
    <w:rsid w:val="00095D8E"/>
    <w:rsid w:val="000D1348"/>
    <w:rsid w:val="00107012"/>
    <w:rsid w:val="00107398"/>
    <w:rsid w:val="00120EBF"/>
    <w:rsid w:val="001329CA"/>
    <w:rsid w:val="00136C87"/>
    <w:rsid w:val="00193A11"/>
    <w:rsid w:val="001B01AA"/>
    <w:rsid w:val="001C35AB"/>
    <w:rsid w:val="001E6D49"/>
    <w:rsid w:val="00201AC6"/>
    <w:rsid w:val="0020638D"/>
    <w:rsid w:val="00250DCD"/>
    <w:rsid w:val="00267060"/>
    <w:rsid w:val="002C2F17"/>
    <w:rsid w:val="002E1653"/>
    <w:rsid w:val="002F072F"/>
    <w:rsid w:val="00361B93"/>
    <w:rsid w:val="00361F8C"/>
    <w:rsid w:val="003771FB"/>
    <w:rsid w:val="003A1E50"/>
    <w:rsid w:val="003B09DB"/>
    <w:rsid w:val="003C552A"/>
    <w:rsid w:val="0040276A"/>
    <w:rsid w:val="0042016C"/>
    <w:rsid w:val="0043055A"/>
    <w:rsid w:val="0043133E"/>
    <w:rsid w:val="004405E5"/>
    <w:rsid w:val="00460001"/>
    <w:rsid w:val="00474339"/>
    <w:rsid w:val="004932CE"/>
    <w:rsid w:val="004C5503"/>
    <w:rsid w:val="004D1FDD"/>
    <w:rsid w:val="004D6F58"/>
    <w:rsid w:val="005A01DF"/>
    <w:rsid w:val="005A306A"/>
    <w:rsid w:val="005D6711"/>
    <w:rsid w:val="006067A4"/>
    <w:rsid w:val="00610F42"/>
    <w:rsid w:val="00613093"/>
    <w:rsid w:val="0061699F"/>
    <w:rsid w:val="00636AED"/>
    <w:rsid w:val="00644BEB"/>
    <w:rsid w:val="006B7875"/>
    <w:rsid w:val="00710FAB"/>
    <w:rsid w:val="00743720"/>
    <w:rsid w:val="00795587"/>
    <w:rsid w:val="00867F6B"/>
    <w:rsid w:val="00895560"/>
    <w:rsid w:val="00896E1D"/>
    <w:rsid w:val="008B4827"/>
    <w:rsid w:val="00902FE7"/>
    <w:rsid w:val="00912334"/>
    <w:rsid w:val="00943B7A"/>
    <w:rsid w:val="00967575"/>
    <w:rsid w:val="009917F5"/>
    <w:rsid w:val="00995361"/>
    <w:rsid w:val="00A2688F"/>
    <w:rsid w:val="00A450C5"/>
    <w:rsid w:val="00A47A18"/>
    <w:rsid w:val="00A61267"/>
    <w:rsid w:val="00A91732"/>
    <w:rsid w:val="00AB0865"/>
    <w:rsid w:val="00AE403F"/>
    <w:rsid w:val="00B31A3A"/>
    <w:rsid w:val="00B41DB9"/>
    <w:rsid w:val="00B90816"/>
    <w:rsid w:val="00BA3484"/>
    <w:rsid w:val="00BE2384"/>
    <w:rsid w:val="00BE4EE6"/>
    <w:rsid w:val="00BF18A8"/>
    <w:rsid w:val="00C03E50"/>
    <w:rsid w:val="00C11074"/>
    <w:rsid w:val="00C1177C"/>
    <w:rsid w:val="00C20B4E"/>
    <w:rsid w:val="00C23ED7"/>
    <w:rsid w:val="00C90AC4"/>
    <w:rsid w:val="00CA3EDA"/>
    <w:rsid w:val="00CF509C"/>
    <w:rsid w:val="00D33D42"/>
    <w:rsid w:val="00D63403"/>
    <w:rsid w:val="00D732E4"/>
    <w:rsid w:val="00DA184B"/>
    <w:rsid w:val="00DB0083"/>
    <w:rsid w:val="00DB41E7"/>
    <w:rsid w:val="00E019B0"/>
    <w:rsid w:val="00E145F3"/>
    <w:rsid w:val="00E3431D"/>
    <w:rsid w:val="00E35287"/>
    <w:rsid w:val="00E42F1D"/>
    <w:rsid w:val="00E43FE1"/>
    <w:rsid w:val="00EA25A3"/>
    <w:rsid w:val="00EA5605"/>
    <w:rsid w:val="00EC0CB8"/>
    <w:rsid w:val="00EC60AC"/>
    <w:rsid w:val="00EF4FB9"/>
    <w:rsid w:val="00EF670F"/>
    <w:rsid w:val="00F004DC"/>
    <w:rsid w:val="00F13694"/>
    <w:rsid w:val="00F1643A"/>
    <w:rsid w:val="00F2260D"/>
    <w:rsid w:val="00F545A7"/>
    <w:rsid w:val="00F65DF2"/>
    <w:rsid w:val="00F766E4"/>
    <w:rsid w:val="00F92894"/>
    <w:rsid w:val="00FB1975"/>
    <w:rsid w:val="00FC4EFC"/>
    <w:rsid w:val="00FE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EFF36"/>
  <w15:chartTrackingRefBased/>
  <w15:docId w15:val="{5CF66D64-06F8-1A43-8081-6F64688E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5A7"/>
    <w:rPr>
      <w:rFonts w:ascii="Times New Roman" w:eastAsia="Times New Roman" w:hAnsi="Times New Roman" w:cs="Times New Roman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D732E4"/>
    <w:pPr>
      <w:keepNext/>
      <w:keepLines/>
      <w:spacing w:before="200"/>
      <w:outlineLvl w:val="5"/>
    </w:pPr>
    <w:rPr>
      <w:rFonts w:ascii="Calibri" w:hAnsi="Calibri"/>
      <w:i/>
      <w:iCs/>
      <w:color w:val="243F6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F072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E403F"/>
  </w:style>
  <w:style w:type="paragraph" w:styleId="Footer">
    <w:name w:val="footer"/>
    <w:basedOn w:val="Normal"/>
    <w:link w:val="FooterChar"/>
    <w:uiPriority w:val="99"/>
    <w:unhideWhenUsed/>
    <w:rsid w:val="00636A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6AED"/>
  </w:style>
  <w:style w:type="character" w:styleId="PageNumber">
    <w:name w:val="page number"/>
    <w:basedOn w:val="DefaultParagraphFont"/>
    <w:uiPriority w:val="99"/>
    <w:semiHidden/>
    <w:unhideWhenUsed/>
    <w:rsid w:val="00636AED"/>
  </w:style>
  <w:style w:type="character" w:styleId="CommentReference">
    <w:name w:val="annotation reference"/>
    <w:basedOn w:val="DefaultParagraphFont"/>
    <w:uiPriority w:val="99"/>
    <w:semiHidden/>
    <w:unhideWhenUsed/>
    <w:rsid w:val="00431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33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3E"/>
    <w:rPr>
      <w:b/>
      <w:bCs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1E6D49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E42F1D"/>
  </w:style>
  <w:style w:type="character" w:customStyle="1" w:styleId="Heading6Char">
    <w:name w:val="Heading 6 Char"/>
    <w:basedOn w:val="DefaultParagraphFont"/>
    <w:link w:val="Heading6"/>
    <w:rsid w:val="00D732E4"/>
    <w:rPr>
      <w:rFonts w:ascii="Calibri" w:eastAsia="Times New Roman" w:hAnsi="Calibri" w:cs="Times New Roman"/>
      <w:i/>
      <w:iCs/>
      <w:color w:val="243F6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14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3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zwayo Jere</dc:creator>
  <cp:keywords/>
  <dc:description/>
  <cp:lastModifiedBy>Jere, Khuzwayo</cp:lastModifiedBy>
  <cp:revision>3</cp:revision>
  <dcterms:created xsi:type="dcterms:W3CDTF">2021-06-21T16:05:00Z</dcterms:created>
  <dcterms:modified xsi:type="dcterms:W3CDTF">2021-06-21T16:06:00Z</dcterms:modified>
</cp:coreProperties>
</file>